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3A859" w14:textId="77777777" w:rsidR="005766A8" w:rsidRPr="005A778B" w:rsidRDefault="00C7651B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5A778B">
        <w:rPr>
          <w:rFonts w:asciiTheme="minorHAnsi" w:hAnsiTheme="minorHAnsi" w:cstheme="minorHAnsi"/>
          <w:b/>
          <w:sz w:val="24"/>
          <w:szCs w:val="24"/>
          <w:lang w:val="en-US"/>
        </w:rPr>
        <w:t>SUPPLEMENTAL MATERIAL</w:t>
      </w:r>
    </w:p>
    <w:p w14:paraId="56BE2C42" w14:textId="77777777" w:rsidR="00C7651B" w:rsidRPr="005A778B" w:rsidRDefault="00C7651B"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58B4B638" w14:textId="77777777" w:rsidR="00C7651B" w:rsidRPr="005A778B" w:rsidRDefault="00C7651B" w:rsidP="00C7651B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5A778B">
        <w:rPr>
          <w:rFonts w:asciiTheme="minorHAnsi" w:hAnsiTheme="minorHAnsi" w:cstheme="minorHAnsi"/>
          <w:b/>
          <w:bCs/>
          <w:sz w:val="24"/>
          <w:szCs w:val="24"/>
          <w:lang w:val="en-US"/>
        </w:rPr>
        <w:t>Frequency, Diagnosis, and Management of Polymyalgia Rheumatica in Germany – Database Analysis of Medical Insurance Data</w:t>
      </w:r>
    </w:p>
    <w:p w14:paraId="27BF5ECF" w14:textId="6B2C25C7" w:rsidR="009B624F" w:rsidRPr="005A778B" w:rsidRDefault="009B624F" w:rsidP="00C7651B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17B23C28" w14:textId="0C93ADF6" w:rsidR="002D5412" w:rsidRPr="005A778B" w:rsidRDefault="002D5412" w:rsidP="00C7651B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17D41AF4" w14:textId="00DC0924" w:rsidR="00C7651B" w:rsidRPr="005A778B" w:rsidRDefault="006A2AC3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5A778B">
        <w:rPr>
          <w:rFonts w:asciiTheme="minorHAnsi" w:hAnsiTheme="minorHAnsi" w:cstheme="minorHAnsi"/>
          <w:b/>
          <w:sz w:val="24"/>
          <w:szCs w:val="24"/>
          <w:lang w:val="en-US"/>
        </w:rPr>
        <w:t>Table S</w:t>
      </w:r>
      <w:r w:rsidR="00DD262D">
        <w:rPr>
          <w:rFonts w:asciiTheme="minorHAnsi" w:hAnsiTheme="minorHAnsi" w:cstheme="minorHAnsi"/>
          <w:b/>
          <w:sz w:val="24"/>
          <w:szCs w:val="24"/>
          <w:lang w:val="en-US"/>
        </w:rPr>
        <w:t>1</w:t>
      </w:r>
      <w:r w:rsidR="009B624F" w:rsidRPr="005A778B">
        <w:rPr>
          <w:rFonts w:asciiTheme="minorHAnsi" w:hAnsiTheme="minorHAnsi" w:cstheme="minorHAnsi"/>
          <w:sz w:val="24"/>
          <w:szCs w:val="24"/>
          <w:lang w:val="en-US"/>
        </w:rPr>
        <w:t xml:space="preserve">. Number of prevalent and incident PMR patients in the InGef </w:t>
      </w:r>
      <w:r w:rsidR="002431B7" w:rsidRPr="005A778B">
        <w:rPr>
          <w:rFonts w:asciiTheme="minorHAnsi" w:hAnsiTheme="minorHAnsi" w:cstheme="minorHAnsi"/>
          <w:sz w:val="24"/>
          <w:szCs w:val="24"/>
          <w:lang w:val="en-US"/>
        </w:rPr>
        <w:t>population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8"/>
        <w:gridCol w:w="1780"/>
        <w:gridCol w:w="1404"/>
        <w:gridCol w:w="1278"/>
        <w:gridCol w:w="1229"/>
        <w:gridCol w:w="1112"/>
        <w:gridCol w:w="1261"/>
      </w:tblGrid>
      <w:tr w:rsidR="009B624F" w:rsidRPr="005A778B" w14:paraId="34AA7E51" w14:textId="77777777" w:rsidTr="00016115">
        <w:trPr>
          <w:trHeight w:val="454"/>
        </w:trPr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AB79E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446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2EBFB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  <w:t>Prevalence of PMR</w:t>
            </w:r>
          </w:p>
        </w:tc>
        <w:tc>
          <w:tcPr>
            <w:tcW w:w="3602" w:type="dxa"/>
            <w:gridSpan w:val="3"/>
            <w:tcBorders>
              <w:top w:val="single" w:sz="4" w:space="0" w:color="auto"/>
            </w:tcBorders>
            <w:vAlign w:val="center"/>
          </w:tcPr>
          <w:p w14:paraId="2E23F63E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  <w:t>Incidence of PMR</w:t>
            </w:r>
          </w:p>
        </w:tc>
      </w:tr>
      <w:tr w:rsidR="009B624F" w:rsidRPr="005A778B" w14:paraId="5D01BFD4" w14:textId="77777777" w:rsidTr="00016115">
        <w:trPr>
          <w:trHeight w:val="900"/>
        </w:trPr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CC272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  <w:t>Year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7C3ACC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  <w:t>Prevalent patients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88478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  <w:t>Insured persons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EB9B4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  <w:t>per 100,000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4996D427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  <w:t>Incident patients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3A55CAFD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  <w:t>Insured persons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08591831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  <w:t>per 100,000</w:t>
            </w:r>
          </w:p>
        </w:tc>
      </w:tr>
      <w:tr w:rsidR="009B624F" w:rsidRPr="005A778B" w14:paraId="1229F732" w14:textId="77777777" w:rsidTr="00016115">
        <w:trPr>
          <w:trHeight w:val="360"/>
        </w:trPr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29126A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2018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B443A6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5,767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941AA9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,772,026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CF99D7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889.77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024D9BC9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,986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765E16DA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,751,64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129FA92E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13.38</w:t>
            </w:r>
          </w:p>
        </w:tc>
      </w:tr>
      <w:tr w:rsidR="009B624F" w:rsidRPr="005A778B" w14:paraId="4FC2CA0F" w14:textId="77777777" w:rsidTr="00016115">
        <w:trPr>
          <w:trHeight w:val="360"/>
        </w:trPr>
        <w:tc>
          <w:tcPr>
            <w:tcW w:w="998" w:type="dxa"/>
            <w:shd w:val="clear" w:color="auto" w:fill="auto"/>
            <w:vAlign w:val="center"/>
            <w:hideMark/>
          </w:tcPr>
          <w:p w14:paraId="6EFCF674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201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987B04E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6,224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65839D64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,757,820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539E551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922.96</w:t>
            </w:r>
          </w:p>
        </w:tc>
        <w:tc>
          <w:tcPr>
            <w:tcW w:w="1229" w:type="dxa"/>
            <w:vAlign w:val="center"/>
          </w:tcPr>
          <w:p w14:paraId="191EFBB1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2,120</w:t>
            </w:r>
          </w:p>
        </w:tc>
        <w:tc>
          <w:tcPr>
            <w:tcW w:w="1112" w:type="dxa"/>
            <w:vAlign w:val="center"/>
          </w:tcPr>
          <w:p w14:paraId="54AA6FAB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,737,088</w:t>
            </w:r>
          </w:p>
        </w:tc>
        <w:tc>
          <w:tcPr>
            <w:tcW w:w="1261" w:type="dxa"/>
            <w:vAlign w:val="center"/>
          </w:tcPr>
          <w:p w14:paraId="298AE012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22.04</w:t>
            </w:r>
          </w:p>
        </w:tc>
      </w:tr>
      <w:tr w:rsidR="009B624F" w:rsidRPr="005A778B" w14:paraId="2DFF68EE" w14:textId="77777777" w:rsidTr="00016115">
        <w:trPr>
          <w:trHeight w:val="360"/>
        </w:trPr>
        <w:tc>
          <w:tcPr>
            <w:tcW w:w="998" w:type="dxa"/>
            <w:shd w:val="clear" w:color="auto" w:fill="auto"/>
            <w:vAlign w:val="center"/>
            <w:hideMark/>
          </w:tcPr>
          <w:p w14:paraId="7ECE9223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202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55C9501C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5,988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271324B4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,663,582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2473E1C3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961.06</w:t>
            </w:r>
          </w:p>
        </w:tc>
        <w:tc>
          <w:tcPr>
            <w:tcW w:w="1229" w:type="dxa"/>
            <w:vAlign w:val="center"/>
          </w:tcPr>
          <w:p w14:paraId="0CA8BD8D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2,001</w:t>
            </w:r>
          </w:p>
        </w:tc>
        <w:tc>
          <w:tcPr>
            <w:tcW w:w="1112" w:type="dxa"/>
            <w:vAlign w:val="center"/>
          </w:tcPr>
          <w:p w14:paraId="407C772E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,642,918</w:t>
            </w:r>
          </w:p>
        </w:tc>
        <w:tc>
          <w:tcPr>
            <w:tcW w:w="1261" w:type="dxa"/>
            <w:vAlign w:val="center"/>
          </w:tcPr>
          <w:p w14:paraId="01F4F8F4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21.80</w:t>
            </w:r>
          </w:p>
        </w:tc>
      </w:tr>
      <w:tr w:rsidR="009B624F" w:rsidRPr="005A778B" w14:paraId="438974CF" w14:textId="77777777" w:rsidTr="00016115">
        <w:trPr>
          <w:trHeight w:val="360"/>
        </w:trPr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94675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2021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0D8BB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6,519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78328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,663,363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F6DDE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993.1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05A6E3C6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,908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6E7CDBCC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,642,156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47091C24" w14:textId="77777777" w:rsidR="009B624F" w:rsidRPr="005A778B" w:rsidRDefault="009B624F" w:rsidP="007318AB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  <w:t>116.19</w:t>
            </w:r>
          </w:p>
        </w:tc>
      </w:tr>
      <w:tr w:rsidR="00016115" w:rsidRPr="005A778B" w14:paraId="71589DF4" w14:textId="77777777" w:rsidTr="00545D79">
        <w:trPr>
          <w:trHeight w:val="360"/>
        </w:trPr>
        <w:tc>
          <w:tcPr>
            <w:tcW w:w="9062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6A585" w14:textId="0B29121D" w:rsidR="00016115" w:rsidRPr="005A778B" w:rsidRDefault="00F41EBD" w:rsidP="007318AB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5A778B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MR:</w:t>
            </w:r>
            <w:r w:rsidRPr="005A778B">
              <w:rPr>
                <w:rFonts w:asciiTheme="minorHAnsi" w:hAnsiTheme="minorHAnsi" w:cstheme="minorHAnsi"/>
                <w:szCs w:val="24"/>
                <w:lang w:val="en-US"/>
              </w:rPr>
              <w:t xml:space="preserve"> polymyalgia rheumatic</w:t>
            </w:r>
            <w:r w:rsidR="00012743">
              <w:rPr>
                <w:rFonts w:asciiTheme="minorHAnsi" w:hAnsiTheme="minorHAnsi" w:cstheme="minorHAnsi"/>
                <w:szCs w:val="24"/>
                <w:lang w:val="en-US"/>
              </w:rPr>
              <w:t>a</w:t>
            </w:r>
          </w:p>
        </w:tc>
      </w:tr>
    </w:tbl>
    <w:p w14:paraId="0B52F9FA" w14:textId="1A267D4F" w:rsidR="00C7651B" w:rsidRPr="005A778B" w:rsidRDefault="00C7651B"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3BDD7144" w14:textId="014DB743" w:rsidR="00DD262D" w:rsidRPr="005A778B" w:rsidRDefault="00DD262D" w:rsidP="00DD262D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5A778B">
        <w:rPr>
          <w:rFonts w:asciiTheme="minorHAnsi" w:hAnsiTheme="minorHAnsi" w:cstheme="minorHAnsi"/>
          <w:b/>
          <w:bCs/>
          <w:sz w:val="24"/>
          <w:szCs w:val="24"/>
          <w:lang w:val="en-US"/>
        </w:rPr>
        <w:t>Table S</w:t>
      </w: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>2</w:t>
      </w:r>
      <w:r w:rsidRPr="005A778B">
        <w:rPr>
          <w:rFonts w:asciiTheme="minorHAnsi" w:hAnsiTheme="minorHAnsi" w:cstheme="minorHAnsi"/>
          <w:bCs/>
          <w:sz w:val="24"/>
          <w:szCs w:val="24"/>
          <w:lang w:val="en-US"/>
        </w:rPr>
        <w:t>. Demographic</w:t>
      </w:r>
      <w:r w:rsidR="0086063C">
        <w:rPr>
          <w:rFonts w:asciiTheme="minorHAnsi" w:hAnsiTheme="minorHAnsi" w:cstheme="minorHAnsi"/>
          <w:bCs/>
          <w:sz w:val="24"/>
          <w:szCs w:val="24"/>
          <w:lang w:val="en-US"/>
        </w:rPr>
        <w:t>s</w:t>
      </w:r>
      <w:r w:rsidRPr="005A778B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</w:p>
    <w:tbl>
      <w:tblPr>
        <w:tblW w:w="96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1805"/>
        <w:gridCol w:w="1806"/>
        <w:gridCol w:w="1806"/>
        <w:gridCol w:w="1806"/>
      </w:tblGrid>
      <w:tr w:rsidR="00DD262D" w:rsidRPr="005A778B" w14:paraId="6B30C36A" w14:textId="77777777" w:rsidTr="00314A9C">
        <w:trPr>
          <w:trHeight w:val="900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EFF91" w14:textId="77777777" w:rsidR="00DD262D" w:rsidRPr="00DD7C25" w:rsidRDefault="00DD262D" w:rsidP="00314A9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F2A8E" w14:textId="77777777" w:rsidR="00DD262D" w:rsidRDefault="00DD262D" w:rsidP="00314A9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7C2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2018</w:t>
            </w:r>
          </w:p>
          <w:p w14:paraId="29004B00" w14:textId="77777777" w:rsidR="00DD262D" w:rsidRPr="00DD7C25" w:rsidRDefault="00DD262D" w:rsidP="00314A9C">
            <w:pPr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(N=</w:t>
            </w:r>
            <w:r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1,986</w:t>
            </w:r>
            <w:r w:rsidRPr="00DD7C25"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A086F" w14:textId="77777777" w:rsidR="00DD262D" w:rsidRDefault="00DD262D" w:rsidP="00314A9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7C2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2019</w:t>
            </w:r>
          </w:p>
          <w:p w14:paraId="32323E1A" w14:textId="77777777" w:rsidR="00DD262D" w:rsidRPr="00DD7C25" w:rsidRDefault="00DD262D" w:rsidP="00314A9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(N=</w:t>
            </w:r>
            <w:r w:rsidRPr="002A7B7C"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,</w:t>
            </w:r>
            <w:r w:rsidRPr="002A7B7C"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120</w:t>
            </w:r>
            <w:r w:rsidRPr="00DD7C25"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532A0" w14:textId="77777777" w:rsidR="00DD262D" w:rsidRDefault="00DD262D" w:rsidP="00314A9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7C2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2020</w:t>
            </w:r>
          </w:p>
          <w:p w14:paraId="2CF41365" w14:textId="77777777" w:rsidR="00DD262D" w:rsidRPr="00DD7C25" w:rsidRDefault="00DD262D" w:rsidP="00314A9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(N=</w:t>
            </w:r>
            <w:r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2,001</w:t>
            </w:r>
            <w:r w:rsidRPr="00DD7C25"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8D96B" w14:textId="77777777" w:rsidR="00DD262D" w:rsidRDefault="00DD262D" w:rsidP="00314A9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7C2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2021</w:t>
            </w:r>
          </w:p>
          <w:p w14:paraId="44D99B8A" w14:textId="77777777" w:rsidR="00DD262D" w:rsidRPr="00DD7C25" w:rsidRDefault="00DD262D" w:rsidP="00314A9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(N=</w:t>
            </w:r>
            <w:r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1,908</w:t>
            </w:r>
            <w:r w:rsidRPr="00DD7C25"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DD262D" w:rsidRPr="005A778B" w14:paraId="7818459D" w14:textId="77777777" w:rsidTr="00314A9C">
        <w:trPr>
          <w:trHeight w:val="360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5A1E2" w14:textId="77777777" w:rsidR="00DD262D" w:rsidRPr="00DD7C25" w:rsidRDefault="00DD262D" w:rsidP="00314A9C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Age</w:t>
            </w:r>
            <w:r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 xml:space="preserve"> (years)</w:t>
            </w:r>
            <w:r w:rsidRPr="00DD7C25"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, mean ± SD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E035FD" w14:textId="77777777" w:rsidR="00DD262D" w:rsidRPr="00DD7C25" w:rsidRDefault="00DD262D" w:rsidP="00314A9C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71.5 ± 9.7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4116A" w14:textId="77777777" w:rsidR="00DD262D" w:rsidRPr="00DD7C25" w:rsidRDefault="00DD262D" w:rsidP="00314A9C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71.7 ± 9.6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299CD591" w14:textId="77777777" w:rsidR="00DD262D" w:rsidRPr="00DD7C25" w:rsidRDefault="00DD262D" w:rsidP="00314A9C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72.1 ± 9.7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00B9EF26" w14:textId="77777777" w:rsidR="00DD262D" w:rsidRPr="00DD7C25" w:rsidRDefault="00DD262D" w:rsidP="00314A9C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72.1 ± 9.8</w:t>
            </w:r>
          </w:p>
        </w:tc>
      </w:tr>
      <w:tr w:rsidR="00DD262D" w:rsidRPr="005A778B" w14:paraId="42823198" w14:textId="77777777" w:rsidTr="00314A9C">
        <w:trPr>
          <w:trHeight w:val="360"/>
        </w:trPr>
        <w:tc>
          <w:tcPr>
            <w:tcW w:w="2438" w:type="dxa"/>
            <w:shd w:val="clear" w:color="auto" w:fill="auto"/>
            <w:vAlign w:val="center"/>
          </w:tcPr>
          <w:p w14:paraId="56339CCF" w14:textId="77777777" w:rsidR="00DD262D" w:rsidRPr="00DD7C25" w:rsidRDefault="00DD262D" w:rsidP="00314A9C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bCs/>
                <w:color w:val="000000"/>
                <w:sz w:val="24"/>
                <w:szCs w:val="24"/>
                <w:lang w:val="en-US"/>
              </w:rPr>
              <w:t>Female, n (%)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1513917C" w14:textId="77777777" w:rsidR="00DD262D" w:rsidRPr="00DD7C25" w:rsidRDefault="00DD262D" w:rsidP="00314A9C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,169 (58.9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2AC1052F" w14:textId="77777777" w:rsidR="00DD262D" w:rsidRPr="00DD7C25" w:rsidRDefault="00DD262D" w:rsidP="00314A9C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,265 (59.7)</w:t>
            </w:r>
          </w:p>
        </w:tc>
        <w:tc>
          <w:tcPr>
            <w:tcW w:w="1806" w:type="dxa"/>
            <w:vAlign w:val="center"/>
          </w:tcPr>
          <w:p w14:paraId="49F0AC52" w14:textId="77777777" w:rsidR="00DD262D" w:rsidRPr="00DD7C25" w:rsidRDefault="00DD262D" w:rsidP="00314A9C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,133 (56.6)</w:t>
            </w:r>
          </w:p>
        </w:tc>
        <w:tc>
          <w:tcPr>
            <w:tcW w:w="1806" w:type="dxa"/>
            <w:vAlign w:val="center"/>
          </w:tcPr>
          <w:p w14:paraId="310FB43C" w14:textId="77777777" w:rsidR="00DD262D" w:rsidRPr="00DD7C25" w:rsidRDefault="00DD262D" w:rsidP="00314A9C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DD7C25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,100 (57.7)</w:t>
            </w:r>
          </w:p>
        </w:tc>
      </w:tr>
      <w:tr w:rsidR="00DD262D" w:rsidRPr="0086063C" w14:paraId="28DE4982" w14:textId="77777777" w:rsidTr="00314A9C">
        <w:trPr>
          <w:trHeight w:val="360"/>
        </w:trPr>
        <w:tc>
          <w:tcPr>
            <w:tcW w:w="9661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B57F38" w14:textId="4E4D6BB0" w:rsidR="00DD262D" w:rsidRPr="005A778B" w:rsidRDefault="00DD262D" w:rsidP="00314A9C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5A778B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MR:</w:t>
            </w:r>
            <w:r w:rsidRPr="005A778B">
              <w:rPr>
                <w:rFonts w:asciiTheme="minorHAnsi" w:hAnsiTheme="minorHAnsi" w:cstheme="minorHAnsi"/>
                <w:szCs w:val="24"/>
                <w:lang w:val="en-US"/>
              </w:rPr>
              <w:t xml:space="preserve"> polymyalgia rheumatic</w:t>
            </w:r>
            <w:r w:rsidR="00012743">
              <w:rPr>
                <w:rFonts w:asciiTheme="minorHAnsi" w:hAnsiTheme="minorHAnsi" w:cstheme="minorHAnsi"/>
                <w:szCs w:val="24"/>
                <w:lang w:val="en-US"/>
              </w:rPr>
              <w:t>a</w:t>
            </w:r>
            <w:r w:rsidRPr="005A778B">
              <w:rPr>
                <w:rFonts w:asciiTheme="minorHAnsi" w:hAnsiTheme="minorHAnsi" w:cstheme="minorHAnsi"/>
                <w:szCs w:val="24"/>
                <w:lang w:val="en-US"/>
              </w:rPr>
              <w:t>,</w:t>
            </w:r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N: Number of incident PMR patients in the InGef database,</w:t>
            </w:r>
            <w:r w:rsidRPr="005A778B">
              <w:rPr>
                <w:rFonts w:asciiTheme="minorHAnsi" w:hAnsiTheme="minorHAnsi" w:cstheme="minorHAnsi"/>
                <w:szCs w:val="24"/>
                <w:lang w:val="en-US"/>
              </w:rPr>
              <w:t xml:space="preserve"> SD: Standard deviation</w:t>
            </w:r>
          </w:p>
        </w:tc>
      </w:tr>
    </w:tbl>
    <w:p w14:paraId="72B6C29C" w14:textId="77777777" w:rsidR="00DD262D" w:rsidRPr="005A778B" w:rsidRDefault="00DD262D" w:rsidP="00DD262D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E9F7558" w14:textId="77777777" w:rsidR="005D0AF3" w:rsidRPr="005A778B" w:rsidRDefault="005D0AF3"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4ACBFE16" w14:textId="22196306" w:rsidR="00983E0C" w:rsidRDefault="00983E0C" w:rsidP="00AE5FAC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602B4F">
        <w:rPr>
          <w:rFonts w:asciiTheme="minorHAnsi" w:hAnsiTheme="minorHAnsi" w:cstheme="minorHAnsi"/>
          <w:b/>
          <w:sz w:val="24"/>
          <w:szCs w:val="24"/>
          <w:lang w:val="en-US"/>
        </w:rPr>
        <w:t>Table S</w:t>
      </w:r>
      <w:r w:rsidR="00BC6947">
        <w:rPr>
          <w:rFonts w:asciiTheme="minorHAnsi" w:hAnsiTheme="minorHAnsi" w:cstheme="minorHAnsi"/>
          <w:b/>
          <w:sz w:val="24"/>
          <w:szCs w:val="24"/>
          <w:lang w:val="en-US"/>
        </w:rPr>
        <w:t>3</w:t>
      </w:r>
      <w:r w:rsidRPr="00602B4F">
        <w:rPr>
          <w:rFonts w:asciiTheme="minorHAnsi" w:hAnsiTheme="minorHAnsi" w:cstheme="minorHAnsi"/>
          <w:b/>
          <w:sz w:val="24"/>
          <w:szCs w:val="24"/>
          <w:lang w:val="en-US"/>
        </w:rPr>
        <w:t>.</w:t>
      </w:r>
      <w:r w:rsidRPr="005A778B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Estimated length of intake of </w:t>
      </w:r>
      <w:r w:rsidR="000601BD">
        <w:rPr>
          <w:rFonts w:asciiTheme="minorHAnsi" w:hAnsiTheme="minorHAnsi" w:cstheme="minorHAnsi"/>
          <w:sz w:val="24"/>
          <w:szCs w:val="24"/>
          <w:lang w:val="en-US"/>
        </w:rPr>
        <w:t>glucocorticoids</w:t>
      </w:r>
      <w:r w:rsidR="000601BD" w:rsidRPr="000601BD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0601BD">
        <w:rPr>
          <w:rFonts w:asciiTheme="minorHAnsi" w:hAnsiTheme="minorHAnsi" w:cstheme="minorHAnsi"/>
          <w:sz w:val="24"/>
          <w:szCs w:val="24"/>
          <w:lang w:val="en-US"/>
        </w:rPr>
        <w:t>within the follow-up period (8 quarters) in incident patients</w:t>
      </w:r>
      <w:r w:rsidRPr="005A778B">
        <w:rPr>
          <w:rFonts w:asciiTheme="minorHAnsi" w:hAnsiTheme="minorHAnsi" w:cstheme="minorHAnsi"/>
          <w:sz w:val="24"/>
          <w:szCs w:val="24"/>
          <w:lang w:val="en-US"/>
        </w:rPr>
        <w:t xml:space="preserve"> (InGef population)</w:t>
      </w:r>
    </w:p>
    <w:tbl>
      <w:tblPr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95"/>
        <w:gridCol w:w="1464"/>
        <w:gridCol w:w="1465"/>
        <w:gridCol w:w="1465"/>
      </w:tblGrid>
      <w:tr w:rsidR="00983E0C" w:rsidRPr="000601BD" w14:paraId="0B550555" w14:textId="77777777" w:rsidTr="00C84C26">
        <w:trPr>
          <w:trHeight w:val="351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72391" w14:textId="77777777" w:rsidR="00983E0C" w:rsidRPr="000601BD" w:rsidRDefault="00983E0C" w:rsidP="00733EF8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C4B96" w14:textId="77777777" w:rsidR="00983E0C" w:rsidRPr="000601BD" w:rsidRDefault="00983E0C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01BD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0CB87E" w14:textId="77777777" w:rsidR="00983E0C" w:rsidRPr="000601BD" w:rsidRDefault="00983E0C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01BD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EB57A" w14:textId="77777777" w:rsidR="00983E0C" w:rsidRPr="000601BD" w:rsidRDefault="00983E0C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01BD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2020</w:t>
            </w:r>
          </w:p>
        </w:tc>
      </w:tr>
      <w:tr w:rsidR="00983E0C" w:rsidRPr="000601BD" w14:paraId="7D6A62AA" w14:textId="77777777" w:rsidTr="00C84C26">
        <w:trPr>
          <w:trHeight w:val="351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A32AB" w14:textId="77777777" w:rsidR="00983E0C" w:rsidRPr="000601BD" w:rsidRDefault="00983E0C" w:rsidP="00733EF8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6AB15" w14:textId="77777777" w:rsidR="00983E0C" w:rsidRPr="000601BD" w:rsidRDefault="00983E0C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01B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US" w:eastAsia="de-DE"/>
              </w:rPr>
              <w:t>n (%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DF9C1" w14:textId="77777777" w:rsidR="00983E0C" w:rsidRPr="000601BD" w:rsidRDefault="00983E0C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01B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US" w:eastAsia="de-DE"/>
              </w:rPr>
              <w:t>n (%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332A3" w14:textId="77777777" w:rsidR="00983E0C" w:rsidRPr="000601BD" w:rsidRDefault="00983E0C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01B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US" w:eastAsia="de-DE"/>
              </w:rPr>
              <w:t>n (%)</w:t>
            </w:r>
          </w:p>
        </w:tc>
      </w:tr>
      <w:tr w:rsidR="000601BD" w:rsidRPr="000601BD" w14:paraId="53D5C55B" w14:textId="77777777" w:rsidTr="000601BD">
        <w:trPr>
          <w:trHeight w:val="351"/>
        </w:trPr>
        <w:tc>
          <w:tcPr>
            <w:tcW w:w="4395" w:type="dxa"/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</w:tcPr>
          <w:p w14:paraId="0424538B" w14:textId="0E086DF5" w:rsidR="000601BD" w:rsidRPr="00246FFB" w:rsidRDefault="000601BD" w:rsidP="00733EF8">
            <w:pPr>
              <w:ind w:left="-126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6F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cident patients with a second consecutive prescription of GC</w:t>
            </w:r>
          </w:p>
        </w:tc>
        <w:tc>
          <w:tcPr>
            <w:tcW w:w="14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59B7F" w14:textId="385DDFB7" w:rsidR="000601BD" w:rsidRPr="000601BD" w:rsidRDefault="000601BD" w:rsidP="00733EF8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430 (100</w:t>
            </w:r>
            <w:r w:rsidR="00F03B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0</w:t>
            </w:r>
            <w:r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C4AF9C0" w14:textId="6130FA95" w:rsidR="000601BD" w:rsidRPr="000601BD" w:rsidRDefault="000601BD" w:rsidP="00733EF8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512 (100</w:t>
            </w:r>
            <w:r w:rsidR="00F03B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0</w:t>
            </w:r>
            <w:r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C37CF" w14:textId="31A1713E" w:rsidR="000601BD" w:rsidRPr="000601BD" w:rsidRDefault="000601BD" w:rsidP="00733EF8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,476 (100</w:t>
            </w:r>
            <w:r w:rsidR="00F03B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0</w:t>
            </w:r>
            <w:r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bookmarkStart w:id="0" w:name="_GoBack"/>
        <w:bookmarkEnd w:id="0"/>
      </w:tr>
      <w:tr w:rsidR="00983E0C" w:rsidRPr="000601BD" w14:paraId="6A20358B" w14:textId="77777777" w:rsidTr="00983E0C">
        <w:trPr>
          <w:trHeight w:val="351"/>
        </w:trPr>
        <w:tc>
          <w:tcPr>
            <w:tcW w:w="4395" w:type="dxa"/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48D3D635" w14:textId="182CB2E3" w:rsidR="00983E0C" w:rsidRPr="00246FFB" w:rsidRDefault="00983E0C" w:rsidP="00733EF8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6FFB">
              <w:rPr>
                <w:rFonts w:asciiTheme="minorHAnsi" w:hAnsiTheme="minorHAnsi" w:cstheme="minorHAnsi"/>
                <w:sz w:val="24"/>
                <w:szCs w:val="24"/>
              </w:rPr>
              <w:t>≤ 25 weeks</w:t>
            </w:r>
          </w:p>
        </w:tc>
        <w:tc>
          <w:tcPr>
            <w:tcW w:w="14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D8B1F" w14:textId="35B5FC02" w:rsidR="00983E0C" w:rsidRPr="000601BD" w:rsidRDefault="00983E0C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4 (12.9)</w:t>
            </w:r>
          </w:p>
        </w:tc>
        <w:tc>
          <w:tcPr>
            <w:tcW w:w="1465" w:type="dxa"/>
            <w:shd w:val="clear" w:color="auto" w:fill="auto"/>
            <w:vAlign w:val="bottom"/>
          </w:tcPr>
          <w:p w14:paraId="455ECBE6" w14:textId="6D56D807" w:rsidR="00983E0C" w:rsidRPr="000601BD" w:rsidRDefault="00983E0C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93 (12.8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113C4" w14:textId="37AA6D25" w:rsidR="00983E0C" w:rsidRPr="000601BD" w:rsidRDefault="00983E0C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0 (13.6)</w:t>
            </w:r>
          </w:p>
        </w:tc>
      </w:tr>
      <w:tr w:rsidR="00983E0C" w:rsidRPr="000601BD" w14:paraId="71C0B556" w14:textId="77777777" w:rsidTr="00983E0C">
        <w:trPr>
          <w:trHeight w:val="351"/>
        </w:trPr>
        <w:tc>
          <w:tcPr>
            <w:tcW w:w="4395" w:type="dxa"/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70B3128C" w14:textId="6B4508B5" w:rsidR="00983E0C" w:rsidRPr="00246FFB" w:rsidRDefault="00983E0C" w:rsidP="00733EF8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6FFB">
              <w:rPr>
                <w:rFonts w:asciiTheme="minorHAnsi" w:hAnsiTheme="minorHAnsi" w:cstheme="minorHAnsi"/>
                <w:sz w:val="24"/>
                <w:szCs w:val="24"/>
              </w:rPr>
              <w:t>&gt;25 - ≤ 52 weeks</w:t>
            </w:r>
          </w:p>
        </w:tc>
        <w:tc>
          <w:tcPr>
            <w:tcW w:w="14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DB8B22" w14:textId="612F9B5A" w:rsidR="00983E0C" w:rsidRPr="000601BD" w:rsidRDefault="006B5FC7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23</w:t>
            </w:r>
            <w:r w:rsidR="00983E0C"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3.6</w:t>
            </w:r>
            <w:r w:rsidR="00983E0C"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5" w:type="dxa"/>
            <w:shd w:val="clear" w:color="auto" w:fill="auto"/>
            <w:vAlign w:val="bottom"/>
          </w:tcPr>
          <w:p w14:paraId="21755E03" w14:textId="1D05A9FD" w:rsidR="00983E0C" w:rsidRPr="000601BD" w:rsidRDefault="006B5FC7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42</w:t>
            </w:r>
            <w:r w:rsidR="00983E0C"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2.5</w:t>
            </w:r>
            <w:r w:rsidR="00983E0C"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A45795" w14:textId="00E1513E" w:rsidR="00983E0C" w:rsidRPr="000601BD" w:rsidRDefault="006B5FC7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  <w:r w:rsidR="00983E0C"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9 (</w:t>
            </w:r>
            <w:r w:rsidR="00C771B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3.3</w:t>
            </w:r>
            <w:r w:rsidR="00983E0C"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983E0C" w:rsidRPr="000601BD" w14:paraId="3853A91D" w14:textId="77777777" w:rsidTr="00983E0C">
        <w:trPr>
          <w:trHeight w:val="351"/>
        </w:trPr>
        <w:tc>
          <w:tcPr>
            <w:tcW w:w="4395" w:type="dxa"/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08F985A7" w14:textId="10A30385" w:rsidR="00983E0C" w:rsidRPr="00246FFB" w:rsidRDefault="00983E0C" w:rsidP="00733EF8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6FFB">
              <w:rPr>
                <w:rFonts w:asciiTheme="minorHAnsi" w:hAnsiTheme="minorHAnsi" w:cstheme="minorHAnsi"/>
                <w:sz w:val="24"/>
                <w:szCs w:val="24"/>
              </w:rPr>
              <w:t>&gt; 52</w:t>
            </w:r>
            <w:r w:rsidR="00E37786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246FFB">
              <w:rPr>
                <w:rFonts w:asciiTheme="minorHAnsi" w:hAnsiTheme="minorHAnsi" w:cstheme="minorHAnsi"/>
                <w:sz w:val="24"/>
                <w:szCs w:val="24"/>
              </w:rPr>
              <w:t>- ≤ 104 weeks</w:t>
            </w:r>
          </w:p>
        </w:tc>
        <w:tc>
          <w:tcPr>
            <w:tcW w:w="14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9103D" w14:textId="5A846ABA" w:rsidR="00983E0C" w:rsidRPr="000601BD" w:rsidRDefault="006B5FC7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18</w:t>
            </w:r>
            <w:r w:rsidR="00983E0C"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9.2</w:t>
            </w:r>
            <w:r w:rsidR="00983E0C"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5" w:type="dxa"/>
            <w:shd w:val="clear" w:color="auto" w:fill="auto"/>
            <w:vAlign w:val="bottom"/>
          </w:tcPr>
          <w:p w14:paraId="1040D353" w14:textId="5D016C82" w:rsidR="00983E0C" w:rsidRPr="000601BD" w:rsidRDefault="006B5FC7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85</w:t>
            </w:r>
            <w:r w:rsidR="00983E0C"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2.1</w:t>
            </w:r>
            <w:r w:rsidR="00983E0C"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F7BE7E" w14:textId="13B869AD" w:rsidR="00983E0C" w:rsidRPr="000601BD" w:rsidRDefault="00C771B2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54</w:t>
            </w:r>
            <w:r w:rsidR="00983E0C"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0.8</w:t>
            </w:r>
            <w:r w:rsidR="00983E0C"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983E0C" w:rsidRPr="000601BD" w14:paraId="5CB8DCBA" w14:textId="77777777" w:rsidTr="00983E0C">
        <w:trPr>
          <w:trHeight w:val="351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7C8B7FFE" w14:textId="6895EA7B" w:rsidR="00983E0C" w:rsidRPr="0048545F" w:rsidRDefault="00983E0C" w:rsidP="00733EF8">
            <w:pPr>
              <w:jc w:val="both"/>
              <w:rPr>
                <w:rFonts w:asciiTheme="minorHAnsi" w:hAnsiTheme="minorHAnsi" w:cstheme="minorHAnsi"/>
                <w:sz w:val="24"/>
                <w:szCs w:val="24"/>
                <w:highlight w:val="yellow"/>
                <w:lang w:val="en-US"/>
              </w:rPr>
            </w:pPr>
            <w:r w:rsidRPr="00246FFB">
              <w:rPr>
                <w:rFonts w:asciiTheme="minorHAnsi" w:hAnsiTheme="minorHAnsi" w:cstheme="minorHAnsi"/>
                <w:sz w:val="24"/>
                <w:szCs w:val="24"/>
              </w:rPr>
              <w:t>&gt; 104 weeks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A37E6" w14:textId="532E89F5" w:rsidR="00983E0C" w:rsidRPr="000601BD" w:rsidRDefault="00983E0C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5 (14.3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FF3984" w14:textId="3A7F02A8" w:rsidR="00983E0C" w:rsidRPr="000601BD" w:rsidRDefault="00983E0C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92 (12.7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E30F5" w14:textId="3595BF39" w:rsidR="00983E0C" w:rsidRPr="000601BD" w:rsidRDefault="00983E0C" w:rsidP="00733EF8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01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3 (12.4)</w:t>
            </w:r>
          </w:p>
        </w:tc>
      </w:tr>
    </w:tbl>
    <w:p w14:paraId="28819587" w14:textId="77777777" w:rsidR="006A2AC3" w:rsidRPr="005A778B" w:rsidRDefault="006A2AC3" w:rsidP="001C32F6"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sectPr w:rsidR="006A2AC3" w:rsidRPr="005A77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87B34BC" w16cex:dateUtc="2025-01-12T17:48:00Z"/>
  <w16cex:commentExtensible w16cex:durableId="2783BF80" w16cex:dateUtc="2025-01-12T17:50:00Z"/>
  <w16cex:commentExtensible w16cex:durableId="34046DEE" w16cex:dateUtc="2025-01-12T17:51:00Z"/>
  <w16cex:commentExtensible w16cex:durableId="1EDC25D4" w16cex:dateUtc="2024-10-31T11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2E94A56" w16cid:durableId="287B34BC"/>
  <w16cid:commentId w16cid:paraId="1CD51196" w16cid:durableId="2783BF80"/>
  <w16cid:commentId w16cid:paraId="411AFB9F" w16cid:durableId="34046DEE"/>
  <w16cid:commentId w16cid:paraId="10DE4A8B" w16cid:durableId="1EDC25D4"/>
  <w16cid:commentId w16cid:paraId="65AAC57D" w16cid:durableId="65AAC57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BE529B"/>
    <w:multiLevelType w:val="multilevel"/>
    <w:tmpl w:val="8BF23B22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46A97D46"/>
    <w:multiLevelType w:val="hybridMultilevel"/>
    <w:tmpl w:val="67406A8A"/>
    <w:lvl w:ilvl="0" w:tplc="AB3CBDA8">
      <w:start w:val="1"/>
      <w:numFmt w:val="bullet"/>
      <w:pStyle w:val="Aufzhlu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11146D"/>
    <w:multiLevelType w:val="hybridMultilevel"/>
    <w:tmpl w:val="42AAFFD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1"/>
  </w:num>
  <w:num w:numId="13">
    <w:abstractNumId w:val="0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stylePaneSortMethod w:val="00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51B"/>
    <w:rsid w:val="00012743"/>
    <w:rsid w:val="00016115"/>
    <w:rsid w:val="000601BD"/>
    <w:rsid w:val="0006341D"/>
    <w:rsid w:val="00075648"/>
    <w:rsid w:val="00095AAC"/>
    <w:rsid w:val="000D3853"/>
    <w:rsid w:val="000E1D87"/>
    <w:rsid w:val="00117C83"/>
    <w:rsid w:val="001217BB"/>
    <w:rsid w:val="00186F1E"/>
    <w:rsid w:val="0019058F"/>
    <w:rsid w:val="001969B5"/>
    <w:rsid w:val="001B1D4C"/>
    <w:rsid w:val="001C32F6"/>
    <w:rsid w:val="001E523D"/>
    <w:rsid w:val="001F7DFC"/>
    <w:rsid w:val="0020454B"/>
    <w:rsid w:val="002431B7"/>
    <w:rsid w:val="00246FFB"/>
    <w:rsid w:val="0025346A"/>
    <w:rsid w:val="00277703"/>
    <w:rsid w:val="002A4B0B"/>
    <w:rsid w:val="002A7B7C"/>
    <w:rsid w:val="002D5412"/>
    <w:rsid w:val="002E1EC7"/>
    <w:rsid w:val="002E39E3"/>
    <w:rsid w:val="002F16A9"/>
    <w:rsid w:val="00310229"/>
    <w:rsid w:val="0036062C"/>
    <w:rsid w:val="00382BC4"/>
    <w:rsid w:val="003840D7"/>
    <w:rsid w:val="00384420"/>
    <w:rsid w:val="00393638"/>
    <w:rsid w:val="00394886"/>
    <w:rsid w:val="003B0145"/>
    <w:rsid w:val="003D768F"/>
    <w:rsid w:val="004028EF"/>
    <w:rsid w:val="004073B3"/>
    <w:rsid w:val="00432EB3"/>
    <w:rsid w:val="0044308B"/>
    <w:rsid w:val="00464A2D"/>
    <w:rsid w:val="004807BE"/>
    <w:rsid w:val="0048545F"/>
    <w:rsid w:val="004B3D88"/>
    <w:rsid w:val="004D7E76"/>
    <w:rsid w:val="00500B50"/>
    <w:rsid w:val="005133DB"/>
    <w:rsid w:val="00522A84"/>
    <w:rsid w:val="00561510"/>
    <w:rsid w:val="00563222"/>
    <w:rsid w:val="005766A8"/>
    <w:rsid w:val="005875C2"/>
    <w:rsid w:val="005A778B"/>
    <w:rsid w:val="005B35E5"/>
    <w:rsid w:val="005C39F9"/>
    <w:rsid w:val="005D0AF3"/>
    <w:rsid w:val="005D626D"/>
    <w:rsid w:val="005E0721"/>
    <w:rsid w:val="005F29A9"/>
    <w:rsid w:val="00602B4F"/>
    <w:rsid w:val="0060554A"/>
    <w:rsid w:val="0061348A"/>
    <w:rsid w:val="00657F0F"/>
    <w:rsid w:val="00690E0C"/>
    <w:rsid w:val="006A2AC3"/>
    <w:rsid w:val="006B19CF"/>
    <w:rsid w:val="006B5FC7"/>
    <w:rsid w:val="006C2317"/>
    <w:rsid w:val="00715D48"/>
    <w:rsid w:val="00716008"/>
    <w:rsid w:val="0072595A"/>
    <w:rsid w:val="007318AB"/>
    <w:rsid w:val="007326B5"/>
    <w:rsid w:val="00733EF8"/>
    <w:rsid w:val="00735261"/>
    <w:rsid w:val="007367C2"/>
    <w:rsid w:val="00756873"/>
    <w:rsid w:val="00756DEB"/>
    <w:rsid w:val="00761C86"/>
    <w:rsid w:val="007667D2"/>
    <w:rsid w:val="00780BF1"/>
    <w:rsid w:val="0078357A"/>
    <w:rsid w:val="007D677E"/>
    <w:rsid w:val="00831E92"/>
    <w:rsid w:val="00844463"/>
    <w:rsid w:val="0086063C"/>
    <w:rsid w:val="00893971"/>
    <w:rsid w:val="008A25B0"/>
    <w:rsid w:val="008B1977"/>
    <w:rsid w:val="008B61E1"/>
    <w:rsid w:val="008C0D17"/>
    <w:rsid w:val="009207BD"/>
    <w:rsid w:val="009375B5"/>
    <w:rsid w:val="009503C0"/>
    <w:rsid w:val="00972C24"/>
    <w:rsid w:val="00983E0C"/>
    <w:rsid w:val="0099071D"/>
    <w:rsid w:val="009A1AC2"/>
    <w:rsid w:val="009A3BED"/>
    <w:rsid w:val="009A51F5"/>
    <w:rsid w:val="009B1929"/>
    <w:rsid w:val="009B624F"/>
    <w:rsid w:val="009C0AED"/>
    <w:rsid w:val="00A240C3"/>
    <w:rsid w:val="00A4340B"/>
    <w:rsid w:val="00A4590D"/>
    <w:rsid w:val="00A560B5"/>
    <w:rsid w:val="00A573C6"/>
    <w:rsid w:val="00A841A5"/>
    <w:rsid w:val="00A9277A"/>
    <w:rsid w:val="00AE5FAC"/>
    <w:rsid w:val="00B44E25"/>
    <w:rsid w:val="00B4656F"/>
    <w:rsid w:val="00B56818"/>
    <w:rsid w:val="00BA5437"/>
    <w:rsid w:val="00BA78C3"/>
    <w:rsid w:val="00BC6947"/>
    <w:rsid w:val="00BC6F9B"/>
    <w:rsid w:val="00BF55B8"/>
    <w:rsid w:val="00C279C0"/>
    <w:rsid w:val="00C377A7"/>
    <w:rsid w:val="00C37E67"/>
    <w:rsid w:val="00C449A0"/>
    <w:rsid w:val="00C53761"/>
    <w:rsid w:val="00C553B8"/>
    <w:rsid w:val="00C7291C"/>
    <w:rsid w:val="00C72FA7"/>
    <w:rsid w:val="00C7651B"/>
    <w:rsid w:val="00C771B2"/>
    <w:rsid w:val="00C955F9"/>
    <w:rsid w:val="00CB383C"/>
    <w:rsid w:val="00CF4ABA"/>
    <w:rsid w:val="00D16635"/>
    <w:rsid w:val="00D470C4"/>
    <w:rsid w:val="00D53401"/>
    <w:rsid w:val="00D712BB"/>
    <w:rsid w:val="00D74CCF"/>
    <w:rsid w:val="00DA6169"/>
    <w:rsid w:val="00DB35C7"/>
    <w:rsid w:val="00DB69F9"/>
    <w:rsid w:val="00DD262D"/>
    <w:rsid w:val="00DD7C25"/>
    <w:rsid w:val="00DF3FC7"/>
    <w:rsid w:val="00E00ED4"/>
    <w:rsid w:val="00E06BAF"/>
    <w:rsid w:val="00E37786"/>
    <w:rsid w:val="00E4615C"/>
    <w:rsid w:val="00E574E1"/>
    <w:rsid w:val="00E8075D"/>
    <w:rsid w:val="00EA1533"/>
    <w:rsid w:val="00EC466E"/>
    <w:rsid w:val="00ED3BAF"/>
    <w:rsid w:val="00EE6941"/>
    <w:rsid w:val="00F03BD4"/>
    <w:rsid w:val="00F04143"/>
    <w:rsid w:val="00F41EBD"/>
    <w:rsid w:val="00F53D91"/>
    <w:rsid w:val="00F71913"/>
    <w:rsid w:val="00FA24AF"/>
    <w:rsid w:val="00FB0A50"/>
    <w:rsid w:val="00FF1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0D180"/>
  <w15:chartTrackingRefBased/>
  <w15:docId w15:val="{48E45DC0-7C28-4DA0-AE9E-C990E1F6D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29A9"/>
  </w:style>
  <w:style w:type="paragraph" w:styleId="berschrift1">
    <w:name w:val="heading 1"/>
    <w:basedOn w:val="Standard"/>
    <w:next w:val="Standard"/>
    <w:link w:val="berschrift1Zchn"/>
    <w:uiPriority w:val="99"/>
    <w:qFormat/>
    <w:rsid w:val="005F29A9"/>
    <w:pPr>
      <w:keepNext/>
      <w:numPr>
        <w:numId w:val="13"/>
      </w:numPr>
      <w:spacing w:before="480" w:after="120"/>
      <w:outlineLvl w:val="0"/>
    </w:pPr>
    <w:rPr>
      <w:rFonts w:eastAsia="Times New Roman"/>
      <w:b/>
      <w:kern w:val="28"/>
      <w:sz w:val="28"/>
      <w:lang w:val="en-GB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F29A9"/>
    <w:pPr>
      <w:keepNext/>
      <w:numPr>
        <w:ilvl w:val="1"/>
        <w:numId w:val="13"/>
      </w:numPr>
      <w:spacing w:before="360" w:after="120"/>
      <w:outlineLvl w:val="1"/>
    </w:pPr>
    <w:rPr>
      <w:rFonts w:eastAsia="Times New Roman" w:cs="Arial"/>
      <w:b/>
      <w:bCs/>
      <w:iCs/>
      <w:szCs w:val="28"/>
      <w:lang w:val="en-GB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F29A9"/>
    <w:pPr>
      <w:keepNext/>
      <w:numPr>
        <w:ilvl w:val="2"/>
        <w:numId w:val="13"/>
      </w:numPr>
      <w:spacing w:before="360" w:after="120"/>
      <w:outlineLvl w:val="2"/>
    </w:pPr>
    <w:rPr>
      <w:rFonts w:eastAsiaTheme="majorEastAsia" w:cs="Arial"/>
      <w:b/>
      <w:bCs/>
      <w:szCs w:val="24"/>
      <w:lang w:val="en-GB"/>
    </w:rPr>
  </w:style>
  <w:style w:type="paragraph" w:styleId="berschrift4">
    <w:name w:val="heading 4"/>
    <w:basedOn w:val="Standard"/>
    <w:next w:val="Standard"/>
    <w:link w:val="berschrift4Zchn"/>
    <w:qFormat/>
    <w:rsid w:val="005F29A9"/>
    <w:pPr>
      <w:keepNext/>
      <w:numPr>
        <w:ilvl w:val="3"/>
        <w:numId w:val="13"/>
      </w:numPr>
      <w:outlineLvl w:val="3"/>
    </w:pPr>
    <w:rPr>
      <w:rFonts w:eastAsia="Times New Roman"/>
      <w:b/>
      <w:bCs/>
      <w:szCs w:val="28"/>
    </w:rPr>
  </w:style>
  <w:style w:type="paragraph" w:styleId="berschrift5">
    <w:name w:val="heading 5"/>
    <w:basedOn w:val="Standard"/>
    <w:next w:val="Standard"/>
    <w:link w:val="berschrift5Zchn"/>
    <w:qFormat/>
    <w:rsid w:val="005F29A9"/>
    <w:pPr>
      <w:numPr>
        <w:ilvl w:val="4"/>
        <w:numId w:val="13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5F29A9"/>
    <w:pPr>
      <w:numPr>
        <w:ilvl w:val="5"/>
        <w:numId w:val="13"/>
      </w:num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5F29A9"/>
    <w:pPr>
      <w:numPr>
        <w:ilvl w:val="6"/>
        <w:numId w:val="13"/>
      </w:numPr>
      <w:spacing w:before="240" w:after="60"/>
      <w:outlineLvl w:val="6"/>
    </w:pPr>
    <w:rPr>
      <w:rFonts w:eastAsia="Times New Roman"/>
      <w:szCs w:val="24"/>
    </w:rPr>
  </w:style>
  <w:style w:type="paragraph" w:styleId="berschrift8">
    <w:name w:val="heading 8"/>
    <w:basedOn w:val="Standard"/>
    <w:next w:val="Standard"/>
    <w:link w:val="berschrift8Zchn"/>
    <w:qFormat/>
    <w:rsid w:val="005F29A9"/>
    <w:pPr>
      <w:numPr>
        <w:ilvl w:val="7"/>
        <w:numId w:val="13"/>
      </w:numPr>
      <w:spacing w:before="240" w:after="60"/>
      <w:outlineLvl w:val="7"/>
    </w:pPr>
    <w:rPr>
      <w:rFonts w:eastAsia="Times New Roman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qFormat/>
    <w:rsid w:val="005F29A9"/>
    <w:pPr>
      <w:numPr>
        <w:ilvl w:val="8"/>
        <w:numId w:val="13"/>
      </w:numPr>
      <w:spacing w:before="240" w:after="60"/>
      <w:outlineLvl w:val="8"/>
    </w:pPr>
    <w:rPr>
      <w:rFonts w:eastAsia="Times New Roman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feld">
    <w:name w:val="Textfeld"/>
    <w:basedOn w:val="Standard"/>
    <w:link w:val="TextfeldZchn"/>
    <w:rsid w:val="005F29A9"/>
    <w:rPr>
      <w:rFonts w:eastAsia="Times New Roman"/>
    </w:rPr>
  </w:style>
  <w:style w:type="character" w:customStyle="1" w:styleId="TextfeldZchn">
    <w:name w:val="Textfeld Zchn"/>
    <w:basedOn w:val="Absatz-Standardschriftart"/>
    <w:link w:val="Textfeld"/>
    <w:rsid w:val="005F29A9"/>
    <w:rPr>
      <w:rFonts w:ascii="Arial" w:eastAsia="Times New Roman" w:hAnsi="Arial" w:cs="Times New Roman"/>
      <w:sz w:val="24"/>
      <w:szCs w:val="20"/>
      <w:lang w:eastAsia="de-DE"/>
    </w:rPr>
  </w:style>
  <w:style w:type="paragraph" w:customStyle="1" w:styleId="Text">
    <w:name w:val="Text"/>
    <w:aliases w:val="Graphic,Graphic Char Char,Graphic Char Char Char Char Char,Graphic Char Char Char Char Char Char Char C"/>
    <w:basedOn w:val="Standard"/>
    <w:link w:val="TextChar1"/>
    <w:qFormat/>
    <w:rsid w:val="005F29A9"/>
    <w:pPr>
      <w:suppressAutoHyphens/>
      <w:spacing w:before="60" w:after="60"/>
      <w:ind w:left="936"/>
    </w:pPr>
    <w:rPr>
      <w:rFonts w:eastAsia="Times New Roman"/>
      <w:lang w:val="en-GB"/>
    </w:rPr>
  </w:style>
  <w:style w:type="character" w:customStyle="1" w:styleId="TextChar1">
    <w:name w:val="Text Char1"/>
    <w:link w:val="Text"/>
    <w:rsid w:val="005F29A9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berschrift1ohneNummer">
    <w:name w:val="Überschrift 1 ohne Nummer"/>
    <w:basedOn w:val="Textfeld"/>
    <w:link w:val="berschrift1ohneNummerZchn"/>
    <w:qFormat/>
    <w:rsid w:val="005F29A9"/>
    <w:pPr>
      <w:pageBreakBefore/>
      <w:spacing w:after="480"/>
      <w:outlineLvl w:val="0"/>
    </w:pPr>
    <w:rPr>
      <w:b/>
      <w:bCs/>
      <w:sz w:val="28"/>
      <w:szCs w:val="28"/>
      <w:lang w:val="en-GB"/>
    </w:rPr>
  </w:style>
  <w:style w:type="character" w:customStyle="1" w:styleId="berschrift1ohneNummerZchn">
    <w:name w:val="Überschrift 1 ohne Nummer Zchn"/>
    <w:basedOn w:val="TextfeldZchn"/>
    <w:link w:val="berschrift1ohneNummer"/>
    <w:rsid w:val="005F29A9"/>
    <w:rPr>
      <w:rFonts w:ascii="Arial" w:eastAsia="Times New Roman" w:hAnsi="Arial" w:cs="Times New Roman"/>
      <w:b/>
      <w:bCs/>
      <w:sz w:val="28"/>
      <w:szCs w:val="28"/>
      <w:lang w:val="en-GB" w:eastAsia="de-DE"/>
    </w:rPr>
  </w:style>
  <w:style w:type="paragraph" w:customStyle="1" w:styleId="Aufzhlung1">
    <w:name w:val="Aufzählung 1"/>
    <w:basedOn w:val="Standard"/>
    <w:link w:val="Aufzhlung1Zchn"/>
    <w:qFormat/>
    <w:rsid w:val="005F29A9"/>
    <w:pPr>
      <w:numPr>
        <w:numId w:val="12"/>
      </w:numPr>
    </w:pPr>
    <w:rPr>
      <w:rFonts w:eastAsia="Times New Roman"/>
      <w:lang w:val="en-GB"/>
    </w:rPr>
  </w:style>
  <w:style w:type="character" w:customStyle="1" w:styleId="Aufzhlung1Zchn">
    <w:name w:val="Aufzählung 1 Zchn"/>
    <w:basedOn w:val="Absatz-Standardschriftart"/>
    <w:link w:val="Aufzhlung1"/>
    <w:rsid w:val="005F29A9"/>
    <w:rPr>
      <w:rFonts w:ascii="Arial" w:eastAsia="Times New Roman" w:hAnsi="Arial" w:cs="Times New Roman"/>
      <w:sz w:val="24"/>
      <w:szCs w:val="20"/>
      <w:lang w:val="en-GB" w:eastAsia="de-DE"/>
    </w:rPr>
  </w:style>
  <w:style w:type="paragraph" w:customStyle="1" w:styleId="berschrift1Vorspann">
    <w:name w:val="Überschrift 1 Vorspann"/>
    <w:basedOn w:val="berschrift1ohneNummer"/>
    <w:link w:val="berschrift1VorspannZchn"/>
    <w:qFormat/>
    <w:rsid w:val="005F29A9"/>
  </w:style>
  <w:style w:type="character" w:customStyle="1" w:styleId="berschrift1VorspannZchn">
    <w:name w:val="Überschrift 1 Vorspann Zchn"/>
    <w:basedOn w:val="berschrift1ohneNummerZchn"/>
    <w:link w:val="berschrift1Vorspann"/>
    <w:rsid w:val="005F29A9"/>
    <w:rPr>
      <w:rFonts w:ascii="Arial" w:eastAsia="Times New Roman" w:hAnsi="Arial" w:cs="Times New Roman"/>
      <w:b/>
      <w:bCs/>
      <w:sz w:val="28"/>
      <w:szCs w:val="28"/>
      <w:lang w:val="en-GB" w:eastAsia="de-DE"/>
    </w:rPr>
  </w:style>
  <w:style w:type="paragraph" w:customStyle="1" w:styleId="Table">
    <w:name w:val="Table"/>
    <w:basedOn w:val="Standard"/>
    <w:link w:val="TableChar"/>
    <w:rsid w:val="005F29A9"/>
    <w:pPr>
      <w:keepLines/>
      <w:tabs>
        <w:tab w:val="left" w:pos="284"/>
      </w:tabs>
      <w:spacing w:before="40" w:after="20"/>
    </w:pPr>
    <w:rPr>
      <w:rFonts w:eastAsia="MS Mincho" w:cs="Arial"/>
      <w:szCs w:val="24"/>
      <w:lang w:val="en-US" w:eastAsia="zh-CN"/>
    </w:rPr>
  </w:style>
  <w:style w:type="character" w:customStyle="1" w:styleId="TableChar">
    <w:name w:val="Table Char"/>
    <w:link w:val="Table"/>
    <w:rsid w:val="005F29A9"/>
    <w:rPr>
      <w:rFonts w:ascii="Arial" w:eastAsia="MS Mincho" w:hAnsi="Arial" w:cs="Arial"/>
      <w:sz w:val="20"/>
      <w:szCs w:val="24"/>
      <w:lang w:val="en-US" w:eastAsia="zh-CN"/>
    </w:rPr>
  </w:style>
  <w:style w:type="paragraph" w:customStyle="1" w:styleId="berschrift4Arial">
    <w:name w:val="Überschrift 4 Arial"/>
    <w:basedOn w:val="berschrift3"/>
    <w:link w:val="berschrift4ArialZchn"/>
    <w:rsid w:val="005F29A9"/>
    <w:rPr>
      <w:rFonts w:eastAsia="Times New Roman"/>
    </w:rPr>
  </w:style>
  <w:style w:type="character" w:customStyle="1" w:styleId="berschrift4ArialZchn">
    <w:name w:val="Überschrift 4 Arial Zchn"/>
    <w:basedOn w:val="berschrift3Zchn"/>
    <w:link w:val="berschrift4Arial"/>
    <w:rsid w:val="005F29A9"/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5F29A9"/>
    <w:rPr>
      <w:rFonts w:ascii="Arial" w:eastAsiaTheme="majorEastAsia" w:hAnsi="Arial" w:cs="Arial"/>
      <w:b/>
      <w:bCs/>
      <w:sz w:val="24"/>
      <w:szCs w:val="24"/>
      <w:lang w:val="en-GB" w:eastAsia="de-DE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5F29A9"/>
    <w:rPr>
      <w:rFonts w:ascii="Arial" w:eastAsia="Times New Roman" w:hAnsi="Arial" w:cs="Times New Roman"/>
      <w:b/>
      <w:kern w:val="28"/>
      <w:sz w:val="28"/>
      <w:szCs w:val="20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5F29A9"/>
    <w:rPr>
      <w:rFonts w:ascii="Arial" w:eastAsia="Times New Roman" w:hAnsi="Arial" w:cs="Arial"/>
      <w:b/>
      <w:bCs/>
      <w:iCs/>
      <w:sz w:val="24"/>
      <w:szCs w:val="28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rsid w:val="005F29A9"/>
    <w:rPr>
      <w:rFonts w:ascii="Arial" w:eastAsia="Times New Roman" w:hAnsi="Arial" w:cs="Times New Roman"/>
      <w:b/>
      <w:bCs/>
      <w:sz w:val="24"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5F29A9"/>
    <w:rPr>
      <w:rFonts w:ascii="Arial" w:eastAsia="Times New Roman" w:hAnsi="Arial" w:cs="Times New Roman"/>
      <w:b/>
      <w:bCs/>
      <w:i/>
      <w:iCs/>
      <w:sz w:val="26"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5F29A9"/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5F29A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5F29A9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5F29A9"/>
    <w:rPr>
      <w:rFonts w:ascii="Arial" w:eastAsia="Times New Roman" w:hAnsi="Arial" w:cs="Arial"/>
      <w:lang w:eastAsia="de-DE"/>
    </w:rPr>
  </w:style>
  <w:style w:type="paragraph" w:styleId="Verzeichnis1">
    <w:name w:val="toc 1"/>
    <w:basedOn w:val="Standard"/>
    <w:next w:val="Standard"/>
    <w:autoRedefine/>
    <w:uiPriority w:val="39"/>
    <w:rsid w:val="005F29A9"/>
    <w:pPr>
      <w:spacing w:before="240"/>
    </w:pPr>
    <w:rPr>
      <w:rFonts w:eastAsia="Times New Roman"/>
      <w:b/>
    </w:rPr>
  </w:style>
  <w:style w:type="paragraph" w:styleId="Verzeichnis2">
    <w:name w:val="toc 2"/>
    <w:basedOn w:val="Standard"/>
    <w:next w:val="Standard"/>
    <w:autoRedefine/>
    <w:uiPriority w:val="39"/>
    <w:rsid w:val="005F29A9"/>
    <w:pPr>
      <w:spacing w:before="60"/>
    </w:pPr>
    <w:rPr>
      <w:rFonts w:eastAsia="Times New Roman"/>
    </w:rPr>
  </w:style>
  <w:style w:type="paragraph" w:styleId="Verzeichnis3">
    <w:name w:val="toc 3"/>
    <w:basedOn w:val="Standard"/>
    <w:next w:val="Standard"/>
    <w:autoRedefine/>
    <w:uiPriority w:val="39"/>
    <w:rsid w:val="005F29A9"/>
    <w:pPr>
      <w:spacing w:before="60"/>
    </w:pPr>
    <w:rPr>
      <w:rFonts w:eastAsia="Times New Roman"/>
      <w:lang w:val="en-GB"/>
    </w:rPr>
  </w:style>
  <w:style w:type="paragraph" w:styleId="Verzeichnis4">
    <w:name w:val="toc 4"/>
    <w:basedOn w:val="Standard"/>
    <w:next w:val="Standard"/>
    <w:autoRedefine/>
    <w:uiPriority w:val="39"/>
    <w:rsid w:val="005F29A9"/>
    <w:pPr>
      <w:spacing w:before="60"/>
    </w:pPr>
    <w:rPr>
      <w:rFonts w:eastAsia="Times New Roman"/>
    </w:rPr>
  </w:style>
  <w:style w:type="paragraph" w:styleId="Verzeichnis5">
    <w:name w:val="toc 5"/>
    <w:basedOn w:val="Standard"/>
    <w:next w:val="Standard"/>
    <w:autoRedefine/>
    <w:semiHidden/>
    <w:rsid w:val="005F29A9"/>
    <w:pPr>
      <w:ind w:left="960"/>
    </w:pPr>
    <w:rPr>
      <w:rFonts w:eastAsia="Times New Roman"/>
    </w:rPr>
  </w:style>
  <w:style w:type="paragraph" w:styleId="Verzeichnis6">
    <w:name w:val="toc 6"/>
    <w:basedOn w:val="Standard"/>
    <w:next w:val="Standard"/>
    <w:autoRedefine/>
    <w:semiHidden/>
    <w:rsid w:val="005F29A9"/>
    <w:pPr>
      <w:ind w:left="1200"/>
    </w:pPr>
    <w:rPr>
      <w:rFonts w:eastAsia="Times New Roman"/>
    </w:rPr>
  </w:style>
  <w:style w:type="paragraph" w:styleId="Verzeichnis7">
    <w:name w:val="toc 7"/>
    <w:basedOn w:val="Standard"/>
    <w:next w:val="Standard"/>
    <w:autoRedefine/>
    <w:semiHidden/>
    <w:rsid w:val="005F29A9"/>
    <w:pPr>
      <w:ind w:left="1440"/>
    </w:pPr>
    <w:rPr>
      <w:rFonts w:eastAsia="Times New Roman"/>
    </w:rPr>
  </w:style>
  <w:style w:type="paragraph" w:styleId="Verzeichnis8">
    <w:name w:val="toc 8"/>
    <w:basedOn w:val="Standard"/>
    <w:next w:val="Standard"/>
    <w:autoRedefine/>
    <w:semiHidden/>
    <w:rsid w:val="005F29A9"/>
    <w:pPr>
      <w:ind w:left="1680"/>
    </w:pPr>
    <w:rPr>
      <w:rFonts w:eastAsia="Times New Roman"/>
    </w:rPr>
  </w:style>
  <w:style w:type="paragraph" w:styleId="Verzeichnis9">
    <w:name w:val="toc 9"/>
    <w:basedOn w:val="Standard"/>
    <w:next w:val="Standard"/>
    <w:autoRedefine/>
    <w:semiHidden/>
    <w:rsid w:val="005F29A9"/>
    <w:pPr>
      <w:ind w:left="1920"/>
    </w:pPr>
    <w:rPr>
      <w:rFonts w:eastAsia="Times New Roman"/>
    </w:rPr>
  </w:style>
  <w:style w:type="paragraph" w:styleId="Kommentartext">
    <w:name w:val="annotation text"/>
    <w:basedOn w:val="Standard"/>
    <w:link w:val="KommentartextZchn"/>
    <w:uiPriority w:val="99"/>
    <w:semiHidden/>
    <w:rsid w:val="005F29A9"/>
    <w:rPr>
      <w:rFonts w:eastAsia="Times New Roman" w:cs="Arial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F29A9"/>
    <w:rPr>
      <w:rFonts w:ascii="Arial" w:eastAsia="Times New Roman" w:hAnsi="Arial" w:cs="Arial"/>
      <w:sz w:val="20"/>
      <w:szCs w:val="20"/>
      <w:lang w:val="en-US" w:eastAsia="de-DE"/>
    </w:rPr>
  </w:style>
  <w:style w:type="paragraph" w:styleId="Kopfzeile">
    <w:name w:val="header"/>
    <w:basedOn w:val="Standard"/>
    <w:link w:val="KopfzeileZchn"/>
    <w:autoRedefine/>
    <w:semiHidden/>
    <w:rsid w:val="005F29A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semiHidden/>
    <w:rsid w:val="005F29A9"/>
    <w:rPr>
      <w:rFonts w:ascii="Arial" w:eastAsia="Times New Roman" w:hAnsi="Arial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autoRedefine/>
    <w:semiHidden/>
    <w:rsid w:val="005F29A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semiHidden/>
    <w:rsid w:val="005F29A9"/>
    <w:rPr>
      <w:rFonts w:ascii="Arial" w:eastAsia="Times New Roman" w:hAnsi="Arial" w:cs="Times New Roman"/>
      <w:sz w:val="20"/>
      <w:szCs w:val="20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5F29A9"/>
    <w:pPr>
      <w:keepNext/>
      <w:spacing w:after="120"/>
    </w:pPr>
    <w:rPr>
      <w:rFonts w:eastAsia="Times New Roman"/>
      <w:b/>
      <w:bCs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F29A9"/>
    <w:rPr>
      <w:sz w:val="16"/>
      <w:szCs w:val="16"/>
    </w:rPr>
  </w:style>
  <w:style w:type="character" w:styleId="Seitenzahl">
    <w:name w:val="page number"/>
    <w:basedOn w:val="Absatz-Standardschriftart"/>
    <w:semiHidden/>
    <w:rsid w:val="005F29A9"/>
  </w:style>
  <w:style w:type="paragraph" w:styleId="Textkrper">
    <w:name w:val="Body Text"/>
    <w:basedOn w:val="Standard"/>
    <w:link w:val="TextkrperZchn"/>
    <w:semiHidden/>
    <w:rsid w:val="005F29A9"/>
    <w:rPr>
      <w:rFonts w:eastAsia="Times New Roman"/>
      <w:lang w:val="en-GB"/>
    </w:rPr>
  </w:style>
  <w:style w:type="character" w:customStyle="1" w:styleId="TextkrperZchn">
    <w:name w:val="Textkörper Zchn"/>
    <w:basedOn w:val="Absatz-Standardschriftart"/>
    <w:link w:val="Textkrper"/>
    <w:semiHidden/>
    <w:rsid w:val="005F29A9"/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Textkrper-Zeileneinzug">
    <w:name w:val="Body Text Indent"/>
    <w:basedOn w:val="Standard"/>
    <w:link w:val="Textkrper-ZeileneinzugZchn"/>
    <w:semiHidden/>
    <w:rsid w:val="005F29A9"/>
    <w:pPr>
      <w:ind w:left="1985"/>
    </w:pPr>
    <w:rPr>
      <w:rFonts w:eastAsia="Times New Roman"/>
      <w:sz w:val="40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5F29A9"/>
    <w:rPr>
      <w:rFonts w:ascii="Arial" w:eastAsia="Times New Roman" w:hAnsi="Arial" w:cs="Times New Roman"/>
      <w:sz w:val="40"/>
      <w:szCs w:val="20"/>
      <w:lang w:eastAsia="de-DE"/>
    </w:rPr>
  </w:style>
  <w:style w:type="paragraph" w:styleId="Textkrper2">
    <w:name w:val="Body Text 2"/>
    <w:basedOn w:val="Standard"/>
    <w:link w:val="Textkrper2Zchn"/>
    <w:semiHidden/>
    <w:rsid w:val="005F29A9"/>
    <w:pPr>
      <w:tabs>
        <w:tab w:val="left" w:pos="142"/>
      </w:tabs>
    </w:pPr>
    <w:rPr>
      <w:rFonts w:eastAsia="Times New Roman"/>
    </w:rPr>
  </w:style>
  <w:style w:type="character" w:customStyle="1" w:styleId="Textkrper2Zchn">
    <w:name w:val="Textkörper 2 Zchn"/>
    <w:basedOn w:val="Absatz-Standardschriftart"/>
    <w:link w:val="Textkrper2"/>
    <w:semiHidden/>
    <w:rsid w:val="005F29A9"/>
    <w:rPr>
      <w:rFonts w:ascii="Arial" w:eastAsia="Times New Roman" w:hAnsi="Arial" w:cs="Times New Roman"/>
      <w:sz w:val="20"/>
      <w:szCs w:val="20"/>
      <w:lang w:eastAsia="de-DE"/>
    </w:rPr>
  </w:style>
  <w:style w:type="paragraph" w:styleId="Textkrper-Einzug2">
    <w:name w:val="Body Text Indent 2"/>
    <w:basedOn w:val="Standard"/>
    <w:link w:val="Textkrper-Einzug2Zchn"/>
    <w:semiHidden/>
    <w:rsid w:val="005F29A9"/>
    <w:pPr>
      <w:ind w:left="851" w:hanging="851"/>
    </w:pPr>
    <w:rPr>
      <w:rFonts w:eastAsia="Times New Roman"/>
      <w:lang w:val="en-GB"/>
    </w:r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5F29A9"/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Textkrper-Einzug3">
    <w:name w:val="Body Text Indent 3"/>
    <w:basedOn w:val="Standard"/>
    <w:link w:val="Textkrper-Einzug3Zchn"/>
    <w:semiHidden/>
    <w:rsid w:val="005F29A9"/>
    <w:pPr>
      <w:ind w:left="851" w:hanging="851"/>
    </w:pPr>
    <w:rPr>
      <w:rFonts w:eastAsia="Times New Roman"/>
      <w:lang w:val="en-GB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5F29A9"/>
    <w:rPr>
      <w:rFonts w:ascii="Arial" w:eastAsia="Times New Roman" w:hAnsi="Arial" w:cs="Times New Roman"/>
      <w:sz w:val="24"/>
      <w:szCs w:val="20"/>
      <w:lang w:val="en-GB" w:eastAsia="de-DE"/>
    </w:rPr>
  </w:style>
  <w:style w:type="character" w:styleId="Hyperlink">
    <w:name w:val="Hyperlink"/>
    <w:basedOn w:val="Absatz-Standardschriftart"/>
    <w:uiPriority w:val="99"/>
    <w:rsid w:val="005F29A9"/>
    <w:rPr>
      <w:color w:val="0000FF"/>
      <w:u w:val="single"/>
    </w:rPr>
  </w:style>
  <w:style w:type="paragraph" w:styleId="Dokumentstruktur">
    <w:name w:val="Document Map"/>
    <w:basedOn w:val="Standard"/>
    <w:link w:val="DokumentstrukturZchn"/>
    <w:semiHidden/>
    <w:rsid w:val="005F29A9"/>
    <w:pPr>
      <w:shd w:val="clear" w:color="auto" w:fill="000080"/>
    </w:pPr>
    <w:rPr>
      <w:rFonts w:ascii="Tahoma" w:eastAsia="Times New Roman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5F29A9"/>
    <w:rPr>
      <w:rFonts w:ascii="Tahoma" w:eastAsia="Times New Roman" w:hAnsi="Tahoma" w:cs="Tahoma"/>
      <w:sz w:val="24"/>
      <w:szCs w:val="20"/>
      <w:shd w:val="clear" w:color="auto" w:fill="00008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29A9"/>
    <w:pPr>
      <w:spacing w:before="120"/>
      <w:jc w:val="both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29A9"/>
    <w:rPr>
      <w:rFonts w:ascii="Arial" w:eastAsia="Times New Roman" w:hAnsi="Arial" w:cs="Arial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29A9"/>
    <w:rPr>
      <w:rFonts w:ascii="Tahoma" w:eastAsia="Times New Roman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29A9"/>
    <w:rPr>
      <w:rFonts w:ascii="Tahoma" w:eastAsia="Times New Roman" w:hAnsi="Tahoma" w:cs="Tahoma"/>
      <w:sz w:val="16"/>
      <w:szCs w:val="16"/>
      <w:lang w:eastAsia="de-DE"/>
    </w:rPr>
  </w:style>
  <w:style w:type="table" w:styleId="Tabellenraster">
    <w:name w:val="Table Grid"/>
    <w:basedOn w:val="NormaleTabelle"/>
    <w:uiPriority w:val="59"/>
    <w:rsid w:val="005F29A9"/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29A9"/>
    <w:pPr>
      <w:ind w:left="720"/>
      <w:contextualSpacing/>
    </w:pPr>
    <w:rPr>
      <w:rFonts w:eastAsia="Times New Roman"/>
    </w:rPr>
  </w:style>
  <w:style w:type="paragraph" w:styleId="berarbeitung">
    <w:name w:val="Revision"/>
    <w:hidden/>
    <w:uiPriority w:val="99"/>
    <w:semiHidden/>
    <w:rsid w:val="00990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93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1B4E6-4EA7-422A-B7AB-CA1831F77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KM Gesellschaft für Therapieforschung mbH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Hampel</dc:creator>
  <cp:keywords/>
  <dc:description/>
  <cp:lastModifiedBy>Julia Simon</cp:lastModifiedBy>
  <cp:revision>3</cp:revision>
  <dcterms:created xsi:type="dcterms:W3CDTF">2025-03-06T13:06:00Z</dcterms:created>
  <dcterms:modified xsi:type="dcterms:W3CDTF">2025-03-06T15:04:00Z</dcterms:modified>
</cp:coreProperties>
</file>